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06616" w14:textId="6D16855B" w:rsidR="008A2E39" w:rsidRDefault="004C38D4">
      <w:pPr>
        <w:rPr>
          <w:rFonts w:asciiTheme="majorHAnsi" w:hAnsiTheme="majorHAnsi" w:cstheme="majorHAnsi"/>
        </w:rPr>
      </w:pPr>
      <w:r w:rsidRPr="008A2E39">
        <w:rPr>
          <w:rFonts w:asciiTheme="majorHAnsi" w:hAnsiTheme="majorHAnsi" w:cstheme="majorHAnsi"/>
        </w:rPr>
        <w:t xml:space="preserve">Multimedia Appendix: </w:t>
      </w:r>
      <w:bookmarkStart w:id="0" w:name="_GoBack"/>
      <w:r w:rsidR="008A2E39">
        <w:rPr>
          <w:rFonts w:asciiTheme="majorHAnsi" w:hAnsiTheme="majorHAnsi" w:cstheme="majorHAnsi"/>
        </w:rPr>
        <w:t xml:space="preserve">Attribute </w:t>
      </w:r>
      <w:r w:rsidR="00347B2D">
        <w:rPr>
          <w:rFonts w:asciiTheme="majorHAnsi" w:hAnsiTheme="majorHAnsi" w:cstheme="majorHAnsi"/>
        </w:rPr>
        <w:t>c</w:t>
      </w:r>
      <w:r w:rsidR="008A2E39">
        <w:rPr>
          <w:rFonts w:asciiTheme="majorHAnsi" w:hAnsiTheme="majorHAnsi" w:cstheme="majorHAnsi"/>
        </w:rPr>
        <w:t xml:space="preserve">ategories resulting from </w:t>
      </w:r>
      <w:r w:rsidR="00347B2D">
        <w:rPr>
          <w:rFonts w:asciiTheme="majorHAnsi" w:hAnsiTheme="majorHAnsi" w:cstheme="majorHAnsi"/>
        </w:rPr>
        <w:t>q</w:t>
      </w:r>
      <w:r w:rsidR="008A2E39">
        <w:rPr>
          <w:rFonts w:asciiTheme="majorHAnsi" w:hAnsiTheme="majorHAnsi" w:cstheme="majorHAnsi"/>
        </w:rPr>
        <w:t xml:space="preserve">ualitative </w:t>
      </w:r>
      <w:r w:rsidR="00347B2D">
        <w:rPr>
          <w:rFonts w:asciiTheme="majorHAnsi" w:hAnsiTheme="majorHAnsi" w:cstheme="majorHAnsi"/>
        </w:rPr>
        <w:t>w</w:t>
      </w:r>
      <w:r w:rsidR="008A2E39">
        <w:rPr>
          <w:rFonts w:asciiTheme="majorHAnsi" w:hAnsiTheme="majorHAnsi" w:cstheme="majorHAnsi"/>
        </w:rPr>
        <w:t>ork</w:t>
      </w:r>
      <w:bookmarkEnd w:id="0"/>
    </w:p>
    <w:p w14:paraId="456888A2" w14:textId="77777777" w:rsidR="008A2E39" w:rsidRPr="008A2E39" w:rsidRDefault="008A2E39">
      <w:pPr>
        <w:rPr>
          <w:rFonts w:asciiTheme="majorHAnsi" w:hAnsiTheme="majorHAnsi" w:cstheme="majorHAnsi"/>
          <w:sz w:val="32"/>
        </w:rPr>
      </w:pPr>
    </w:p>
    <w:p w14:paraId="095C5AFF" w14:textId="564E89E3" w:rsidR="004C38D4" w:rsidRPr="008A2E39" w:rsidRDefault="004C38D4">
      <w:pPr>
        <w:rPr>
          <w:rFonts w:asciiTheme="majorHAnsi" w:hAnsiTheme="majorHAnsi" w:cstheme="majorHAnsi"/>
        </w:rPr>
      </w:pPr>
      <w:r w:rsidRPr="008A2E39">
        <w:rPr>
          <w:rFonts w:asciiTheme="majorHAnsi" w:hAnsiTheme="majorHAnsi" w:cstheme="majorHAnsi"/>
        </w:rPr>
        <w:t xml:space="preserve">Attribute Categories resulting from Reviews and Expert Interview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C38D4" w:rsidRPr="008A2E39" w14:paraId="3A22BE2C" w14:textId="77777777" w:rsidTr="004C38D4">
        <w:tc>
          <w:tcPr>
            <w:tcW w:w="4505" w:type="dxa"/>
          </w:tcPr>
          <w:p w14:paraId="4D492A52" w14:textId="170941AC" w:rsidR="004C38D4" w:rsidRPr="008A2E39" w:rsidRDefault="005871F5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</w:rPr>
              <w:t xml:space="preserve">Category </w:t>
            </w:r>
          </w:p>
        </w:tc>
        <w:tc>
          <w:tcPr>
            <w:tcW w:w="4505" w:type="dxa"/>
          </w:tcPr>
          <w:p w14:paraId="0AE97B10" w14:textId="270BDE03" w:rsidR="004C38D4" w:rsidRPr="008A2E39" w:rsidRDefault="005871F5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</w:rPr>
              <w:t xml:space="preserve">Explanation </w:t>
            </w:r>
          </w:p>
        </w:tc>
      </w:tr>
      <w:tr w:rsidR="004C38D4" w:rsidRPr="008A2E39" w14:paraId="7514A9AB" w14:textId="77777777" w:rsidTr="004C38D4">
        <w:tc>
          <w:tcPr>
            <w:tcW w:w="4505" w:type="dxa"/>
          </w:tcPr>
          <w:p w14:paraId="61E68203" w14:textId="06D570BC" w:rsidR="004C38D4" w:rsidRPr="008A2E39" w:rsidRDefault="004C38D4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ffort and support</w:t>
            </w:r>
          </w:p>
        </w:tc>
        <w:tc>
          <w:tcPr>
            <w:tcW w:w="4505" w:type="dxa"/>
          </w:tcPr>
          <w:p w14:paraId="631699BC" w14:textId="73143B75" w:rsidR="004C38D4" w:rsidRPr="008A2E39" w:rsidRDefault="005871F5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</w:t>
            </w:r>
            <w:r w:rsidR="004C38D4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dresse</w:t>
            </w: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</w:t>
            </w:r>
            <w:r w:rsidR="004C38D4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different levels of effort and engagement required to self-monitor and generate electronic PGHD, as well as various types of support for data interpretation and technology use.</w:t>
            </w:r>
          </w:p>
        </w:tc>
      </w:tr>
      <w:tr w:rsidR="004C38D4" w:rsidRPr="008A2E39" w14:paraId="3A75629F" w14:textId="77777777" w:rsidTr="004C38D4">
        <w:tc>
          <w:tcPr>
            <w:tcW w:w="4505" w:type="dxa"/>
          </w:tcPr>
          <w:p w14:paraId="34BE064C" w14:textId="1307E069" w:rsidR="004C38D4" w:rsidRPr="008A2E39" w:rsidRDefault="004C38D4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rust and control</w:t>
            </w:r>
          </w:p>
        </w:tc>
        <w:tc>
          <w:tcPr>
            <w:tcW w:w="4505" w:type="dxa"/>
          </w:tcPr>
          <w:p w14:paraId="79047124" w14:textId="6D7C1C7D" w:rsidR="004C38D4" w:rsidRPr="008A2E39" w:rsidRDefault="002A1CE9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vers</w:t>
            </w:r>
            <w:r w:rsidR="004C38D4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he topic’s ethical dimension, including the control over generated data, their storage, as well as the trustworthiness of those who develop self-monitoring technology and its content.</w:t>
            </w:r>
          </w:p>
        </w:tc>
      </w:tr>
      <w:tr w:rsidR="004C38D4" w:rsidRPr="008A2E39" w14:paraId="78581068" w14:textId="77777777" w:rsidTr="004C38D4">
        <w:tc>
          <w:tcPr>
            <w:tcW w:w="4505" w:type="dxa"/>
          </w:tcPr>
          <w:p w14:paraId="44554102" w14:textId="0E99748E" w:rsidR="004C38D4" w:rsidRPr="008A2E39" w:rsidRDefault="004C38D4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ata sharing</w:t>
            </w:r>
          </w:p>
        </w:tc>
        <w:tc>
          <w:tcPr>
            <w:tcW w:w="4505" w:type="dxa"/>
          </w:tcPr>
          <w:p w14:paraId="15ABBC00" w14:textId="1623B7F0" w:rsidR="004C38D4" w:rsidRPr="008A2E39" w:rsidRDefault="005871F5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s based on</w:t>
            </w:r>
            <w:r w:rsidR="004C38D4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he notion of social exchange and entails various modes of sharing PGHD with third parties, including healthcare providers, family, and peers</w:t>
            </w:r>
          </w:p>
        </w:tc>
      </w:tr>
      <w:tr w:rsidR="004C38D4" w:rsidRPr="008A2E39" w14:paraId="226956CF" w14:textId="77777777" w:rsidTr="004C38D4">
        <w:tc>
          <w:tcPr>
            <w:tcW w:w="4505" w:type="dxa"/>
          </w:tcPr>
          <w:p w14:paraId="657A5FC3" w14:textId="6ABCBCE1" w:rsidR="004C38D4" w:rsidRPr="008A2E39" w:rsidRDefault="004C38D4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echnology and design</w:t>
            </w:r>
          </w:p>
        </w:tc>
        <w:tc>
          <w:tcPr>
            <w:tcW w:w="4505" w:type="dxa"/>
          </w:tcPr>
          <w:p w14:paraId="22B8B0F4" w14:textId="6DA788C4" w:rsidR="004C38D4" w:rsidRPr="008A2E39" w:rsidRDefault="005871F5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</w:t>
            </w:r>
            <w:r w:rsidR="004C38D4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clude</w:t>
            </w: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s</w:t>
            </w:r>
            <w:r w:rsidR="004C38D4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ttributes on the functions and design characteristics of self-monitoring technology, such as the modes to provide feedback, applied interfaces, as well as connectivity or interoperability requirements</w:t>
            </w:r>
          </w:p>
        </w:tc>
      </w:tr>
      <w:tr w:rsidR="004C38D4" w:rsidRPr="008A2E39" w14:paraId="06B1BE12" w14:textId="77777777" w:rsidTr="004C38D4">
        <w:tc>
          <w:tcPr>
            <w:tcW w:w="4505" w:type="dxa"/>
          </w:tcPr>
          <w:p w14:paraId="3E3418B1" w14:textId="7B49EC82" w:rsidR="004C38D4" w:rsidRPr="008A2E39" w:rsidRDefault="004C38D4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evention-related content</w:t>
            </w:r>
          </w:p>
        </w:tc>
        <w:tc>
          <w:tcPr>
            <w:tcW w:w="4505" w:type="dxa"/>
          </w:tcPr>
          <w:p w14:paraId="6FA421CE" w14:textId="1AC2558E" w:rsidR="004C38D4" w:rsidRPr="008A2E39" w:rsidRDefault="002A1CE9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Includes additional elements that target preventive behavioral change, such as </w:t>
            </w:r>
            <w:r w:rsidR="004C38D4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he use of behavior change communication techniques (e.g. goal setting, reminders).</w:t>
            </w:r>
          </w:p>
        </w:tc>
      </w:tr>
      <w:tr w:rsidR="004C38D4" w:rsidRPr="008A2E39" w14:paraId="071C2F81" w14:textId="77777777" w:rsidTr="004C38D4">
        <w:tc>
          <w:tcPr>
            <w:tcW w:w="4505" w:type="dxa"/>
          </w:tcPr>
          <w:p w14:paraId="543F30F8" w14:textId="5F572A8C" w:rsidR="004C38D4" w:rsidRPr="008A2E39" w:rsidRDefault="004C38D4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centives and disincentives</w:t>
            </w:r>
          </w:p>
        </w:tc>
        <w:tc>
          <w:tcPr>
            <w:tcW w:w="4505" w:type="dxa"/>
          </w:tcPr>
          <w:p w14:paraId="174682FF" w14:textId="75C38AE1" w:rsidR="004C38D4" w:rsidRPr="008A2E39" w:rsidRDefault="002A1CE9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</w:t>
            </w:r>
            <w:r w:rsidR="004C38D4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nclud</w:t>
            </w:r>
            <w:r w:rsid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es</w:t>
            </w:r>
            <w:r w:rsidR="004C38D4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ttributes that are likely to encourage or discourage the use of technology to self-monitor, such as costs, willingness to pay and financial rewards</w:t>
            </w:r>
          </w:p>
        </w:tc>
      </w:tr>
    </w:tbl>
    <w:p w14:paraId="5E26837F" w14:textId="6B0B3CD4" w:rsidR="00B7520B" w:rsidRPr="008A2E39" w:rsidRDefault="00347B2D">
      <w:pPr>
        <w:rPr>
          <w:rFonts w:asciiTheme="majorHAnsi" w:hAnsiTheme="majorHAnsi" w:cstheme="majorHAnsi"/>
        </w:rPr>
      </w:pPr>
    </w:p>
    <w:p w14:paraId="29298D2C" w14:textId="3A19AA13" w:rsidR="00DA7436" w:rsidRPr="008A2E39" w:rsidRDefault="00DA7436">
      <w:pPr>
        <w:rPr>
          <w:rFonts w:asciiTheme="majorHAnsi" w:hAnsiTheme="majorHAnsi" w:cstheme="majorHAnsi"/>
        </w:rPr>
      </w:pPr>
    </w:p>
    <w:p w14:paraId="059E739F" w14:textId="2AC650A3" w:rsidR="00DA7436" w:rsidRPr="008A2E39" w:rsidRDefault="00DA7436">
      <w:pPr>
        <w:rPr>
          <w:rFonts w:asciiTheme="majorHAnsi" w:hAnsiTheme="majorHAnsi" w:cstheme="majorHAnsi"/>
        </w:rPr>
      </w:pPr>
    </w:p>
    <w:p w14:paraId="2C9B4045" w14:textId="206955A7" w:rsidR="00DA7436" w:rsidRPr="008A2E39" w:rsidRDefault="008A2E39" w:rsidP="00DA7436">
      <w:pPr>
        <w:rPr>
          <w:rFonts w:asciiTheme="majorHAnsi" w:hAnsiTheme="majorHAnsi" w:cstheme="majorHAnsi"/>
        </w:rPr>
      </w:pPr>
      <w:r w:rsidRPr="008A2E39">
        <w:rPr>
          <w:rFonts w:asciiTheme="majorHAnsi" w:hAnsiTheme="majorHAnsi" w:cstheme="majorHAnsi"/>
        </w:rPr>
        <w:t xml:space="preserve">Attribute Categories resulting from </w:t>
      </w:r>
      <w:r>
        <w:rPr>
          <w:rFonts w:asciiTheme="majorHAnsi" w:hAnsiTheme="majorHAnsi" w:cstheme="majorHAnsi"/>
        </w:rPr>
        <w:t xml:space="preserve">Consumer Interview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DA7436" w:rsidRPr="008A2E39" w14:paraId="4FA58C7C" w14:textId="77777777" w:rsidTr="007B363A">
        <w:tc>
          <w:tcPr>
            <w:tcW w:w="4505" w:type="dxa"/>
          </w:tcPr>
          <w:p w14:paraId="5AFD7147" w14:textId="77777777" w:rsidR="00DA7436" w:rsidRPr="008A2E39" w:rsidRDefault="00DA7436" w:rsidP="007B363A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</w:rPr>
              <w:t xml:space="preserve">Category </w:t>
            </w:r>
          </w:p>
        </w:tc>
        <w:tc>
          <w:tcPr>
            <w:tcW w:w="4505" w:type="dxa"/>
          </w:tcPr>
          <w:p w14:paraId="47EFA54E" w14:textId="77777777" w:rsidR="00DA7436" w:rsidRPr="008A2E39" w:rsidRDefault="00DA7436" w:rsidP="007B363A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</w:rPr>
              <w:t xml:space="preserve">Explanation </w:t>
            </w:r>
          </w:p>
        </w:tc>
      </w:tr>
      <w:tr w:rsidR="00DA7436" w:rsidRPr="008A2E39" w14:paraId="48819774" w14:textId="77777777" w:rsidTr="007B363A">
        <w:tc>
          <w:tcPr>
            <w:tcW w:w="4505" w:type="dxa"/>
          </w:tcPr>
          <w:p w14:paraId="66838F05" w14:textId="13FC27C0" w:rsidR="00DA7436" w:rsidRPr="008A2E39" w:rsidRDefault="00DA7436" w:rsidP="007B363A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costs</w:t>
            </w:r>
          </w:p>
        </w:tc>
        <w:tc>
          <w:tcPr>
            <w:tcW w:w="4505" w:type="dxa"/>
          </w:tcPr>
          <w:p w14:paraId="6012B39E" w14:textId="795FA3E7" w:rsidR="00DA7436" w:rsidRPr="008A2E39" w:rsidRDefault="008A2E39" w:rsidP="007B363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cludes</w:t>
            </w:r>
            <w:r w:rsidR="00DA7436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any expenses linked to accessing and using self-monitoring apps</w:t>
            </w:r>
          </w:p>
        </w:tc>
      </w:tr>
      <w:tr w:rsidR="00DA7436" w:rsidRPr="008A2E39" w14:paraId="3D1478FB" w14:textId="77777777" w:rsidTr="007B363A">
        <w:tc>
          <w:tcPr>
            <w:tcW w:w="4505" w:type="dxa"/>
          </w:tcPr>
          <w:p w14:paraId="4039666F" w14:textId="59522D73" w:rsidR="00DA7436" w:rsidRPr="008A2E39" w:rsidRDefault="00DA7436" w:rsidP="007B363A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privacy and trust</w:t>
            </w:r>
          </w:p>
        </w:tc>
        <w:tc>
          <w:tcPr>
            <w:tcW w:w="4505" w:type="dxa"/>
          </w:tcPr>
          <w:p w14:paraId="751B8D9B" w14:textId="18B3AA1F" w:rsidR="00DA7436" w:rsidRPr="008A2E39" w:rsidRDefault="008A2E39" w:rsidP="007B363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lates</w:t>
            </w:r>
            <w:r w:rsidR="00DA7436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to unwanted surveillance, lacking transparency of data use and storage by trustworthy or less trustworthy technology providers, as well as one’s control over the use and sharing of their health information</w:t>
            </w:r>
          </w:p>
        </w:tc>
      </w:tr>
      <w:tr w:rsidR="00DA7436" w:rsidRPr="008A2E39" w14:paraId="7DF48DA4" w14:textId="77777777" w:rsidTr="007B363A">
        <w:tc>
          <w:tcPr>
            <w:tcW w:w="4505" w:type="dxa"/>
          </w:tcPr>
          <w:p w14:paraId="78AE4C9C" w14:textId="1166790E" w:rsidR="00DA7436" w:rsidRPr="008A2E39" w:rsidRDefault="00DA7436" w:rsidP="007B363A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dded value</w:t>
            </w:r>
          </w:p>
        </w:tc>
        <w:tc>
          <w:tcPr>
            <w:tcW w:w="4505" w:type="dxa"/>
          </w:tcPr>
          <w:p w14:paraId="51BDEB31" w14:textId="1D23ABE1" w:rsidR="00DA7436" w:rsidRPr="008A2E39" w:rsidRDefault="008A2E39" w:rsidP="007B363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fers to</w:t>
            </w:r>
            <w:r w:rsidR="00DA7436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receiving evidence-based feedback that is relevant, accurate and sensitive to individual needs, as well as the generation of new insights about one’s behavior and health</w:t>
            </w:r>
          </w:p>
        </w:tc>
      </w:tr>
      <w:tr w:rsidR="00DA7436" w:rsidRPr="008A2E39" w14:paraId="155994F9" w14:textId="77777777" w:rsidTr="007B363A">
        <w:tc>
          <w:tcPr>
            <w:tcW w:w="4505" w:type="dxa"/>
          </w:tcPr>
          <w:p w14:paraId="25C633BC" w14:textId="0F0E7E73" w:rsidR="00DA7436" w:rsidRPr="008A2E39" w:rsidRDefault="00DA7436" w:rsidP="007B363A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ime and effort</w:t>
            </w:r>
          </w:p>
        </w:tc>
        <w:tc>
          <w:tcPr>
            <w:tcW w:w="4505" w:type="dxa"/>
          </w:tcPr>
          <w:p w14:paraId="3FBB73E3" w14:textId="16B41DF8" w:rsidR="00DA7436" w:rsidRPr="008A2E39" w:rsidRDefault="008A2E39" w:rsidP="007B363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Entails </w:t>
            </w:r>
            <w:r w:rsidR="00693D7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the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time and effort</w:t>
            </w:r>
            <w:r w:rsidR="00693D7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required by users </w:t>
            </w:r>
            <w:r w:rsidR="00DA7436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to </w:t>
            </w:r>
            <w:r w:rsidR="00693D7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self-monitor and </w:t>
            </w:r>
            <w:r w:rsidR="00DA7436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generate </w:t>
            </w:r>
            <w:r w:rsidR="00693D7C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their health data </w:t>
            </w:r>
          </w:p>
        </w:tc>
      </w:tr>
      <w:tr w:rsidR="00DA7436" w:rsidRPr="008A2E39" w14:paraId="19E0690E" w14:textId="77777777" w:rsidTr="007B363A">
        <w:tc>
          <w:tcPr>
            <w:tcW w:w="4505" w:type="dxa"/>
          </w:tcPr>
          <w:p w14:paraId="48972A51" w14:textId="0DF5725D" w:rsidR="00DA7436" w:rsidRPr="008A2E39" w:rsidRDefault="00DA7436" w:rsidP="007B363A">
            <w:pPr>
              <w:rPr>
                <w:rFonts w:asciiTheme="majorHAnsi" w:hAnsiTheme="majorHAnsi" w:cstheme="majorHAnsi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lastRenderedPageBreak/>
              <w:t>user-friendliness</w:t>
            </w:r>
          </w:p>
        </w:tc>
        <w:tc>
          <w:tcPr>
            <w:tcW w:w="4505" w:type="dxa"/>
          </w:tcPr>
          <w:p w14:paraId="6A3F4FAC" w14:textId="7B7B4C33" w:rsidR="00DA7436" w:rsidRPr="008A2E39" w:rsidRDefault="00693D7C" w:rsidP="007B363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Primarily refers to self-monitoring elements that facilitate a low burden process and allow for simple, </w:t>
            </w:r>
            <w:r w:rsidR="00DA7436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comfortable and interoperable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data generation</w:t>
            </w:r>
          </w:p>
        </w:tc>
      </w:tr>
      <w:tr w:rsidR="00DA7436" w:rsidRPr="008A2E39" w14:paraId="5462CDAC" w14:textId="77777777" w:rsidTr="007B363A">
        <w:tc>
          <w:tcPr>
            <w:tcW w:w="4505" w:type="dxa"/>
          </w:tcPr>
          <w:p w14:paraId="1ACBEF04" w14:textId="6D792BFA" w:rsidR="00DA7436" w:rsidRPr="008A2E39" w:rsidRDefault="00DA7436" w:rsidP="007B363A">
            <w:pPr>
              <w:rPr>
                <w:rFonts w:asciiTheme="majorHAnsi" w:hAnsiTheme="majorHAnsi" w:cstheme="majorHAnsi"/>
                <w:color w:val="000000"/>
                <w:sz w:val="22"/>
                <w:szCs w:val="22"/>
              </w:rPr>
            </w:pPr>
            <w:r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incentives</w:t>
            </w:r>
          </w:p>
        </w:tc>
        <w:tc>
          <w:tcPr>
            <w:tcW w:w="4505" w:type="dxa"/>
          </w:tcPr>
          <w:p w14:paraId="1C9D2A0C" w14:textId="0DEEF792" w:rsidR="00DA7436" w:rsidRPr="008A2E39" w:rsidRDefault="00693D7C" w:rsidP="007B363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Refers to</w:t>
            </w:r>
            <w:r w:rsidR="00DA7436" w:rsidRPr="008A2E39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 rewards and competitions, described by some participants as key to their motivation to engage </w:t>
            </w:r>
            <w:r w:rsidR="00DC75CF"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 xml:space="preserve">with </w:t>
            </w:r>
            <w:r>
              <w:rPr>
                <w:rFonts w:asciiTheme="majorHAnsi" w:hAnsiTheme="majorHAnsi" w:cstheme="majorHAnsi"/>
                <w:color w:val="000000"/>
                <w:sz w:val="22"/>
                <w:szCs w:val="22"/>
              </w:rPr>
              <w:t>a self-monitoring app</w:t>
            </w:r>
          </w:p>
        </w:tc>
      </w:tr>
    </w:tbl>
    <w:p w14:paraId="151047B2" w14:textId="77777777" w:rsidR="00DA7436" w:rsidRPr="008A2E39" w:rsidRDefault="00DA7436">
      <w:pPr>
        <w:rPr>
          <w:rFonts w:asciiTheme="majorHAnsi" w:hAnsiTheme="majorHAnsi" w:cstheme="majorHAnsi"/>
        </w:rPr>
      </w:pPr>
    </w:p>
    <w:sectPr w:rsidR="00DA7436" w:rsidRPr="008A2E39" w:rsidSect="00C85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8D4"/>
    <w:rsid w:val="0020187A"/>
    <w:rsid w:val="002A1CE9"/>
    <w:rsid w:val="00347B2D"/>
    <w:rsid w:val="004C38D4"/>
    <w:rsid w:val="00571C61"/>
    <w:rsid w:val="005871F5"/>
    <w:rsid w:val="00693D7C"/>
    <w:rsid w:val="008A2E39"/>
    <w:rsid w:val="00AE3C4E"/>
    <w:rsid w:val="00BB6403"/>
    <w:rsid w:val="00C858AB"/>
    <w:rsid w:val="00DA7436"/>
    <w:rsid w:val="00DC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C204C2"/>
  <w14:defaultImageDpi w14:val="32767"/>
  <w15:chartTrackingRefBased/>
  <w15:docId w15:val="{71B0BEAA-6158-5F47-A836-C6EF0C0BC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Nittas</dc:creator>
  <cp:keywords/>
  <dc:description/>
  <cp:lastModifiedBy>Vasileios Nittas</cp:lastModifiedBy>
  <cp:revision>9</cp:revision>
  <dcterms:created xsi:type="dcterms:W3CDTF">2019-10-31T08:34:00Z</dcterms:created>
  <dcterms:modified xsi:type="dcterms:W3CDTF">2019-11-15T10:37:00Z</dcterms:modified>
</cp:coreProperties>
</file>